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27B8" w14:textId="77777777" w:rsidR="00547822" w:rsidRPr="00E66915" w:rsidRDefault="00082975">
      <w:pPr>
        <w:rPr>
          <w:rFonts w:ascii="Times New Roman" w:hAnsi="Times New Roman" w:cs="Times New Roman"/>
          <w:sz w:val="22"/>
        </w:rPr>
      </w:pPr>
      <w:r w:rsidRPr="00E66915">
        <w:rPr>
          <w:rFonts w:ascii="Times New Roman" w:hAnsi="Times New Roman" w:cs="Times New Roman"/>
          <w:sz w:val="22"/>
        </w:rPr>
        <w:t xml:space="preserve">Supplementary </w:t>
      </w:r>
      <w:r w:rsidR="00BD5990" w:rsidRPr="00E66915">
        <w:rPr>
          <w:rFonts w:ascii="Times New Roman" w:hAnsi="Times New Roman" w:cs="Times New Roman"/>
          <w:sz w:val="22"/>
        </w:rPr>
        <w:t>Table 1</w:t>
      </w:r>
      <w:r w:rsidR="00E20784" w:rsidRPr="00E66915">
        <w:rPr>
          <w:rFonts w:ascii="Times New Roman" w:hAnsi="Times New Roman" w:cs="Times New Roman"/>
          <w:sz w:val="22"/>
        </w:rPr>
        <w:t xml:space="preserve">. </w:t>
      </w:r>
      <w:r w:rsidR="00702E97" w:rsidRPr="00E66915">
        <w:rPr>
          <w:rFonts w:ascii="Times New Roman" w:hAnsi="Times New Roman" w:cs="Times New Roman"/>
          <w:sz w:val="22"/>
        </w:rPr>
        <w:t>Sample Information for GWA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7"/>
        <w:gridCol w:w="1128"/>
        <w:gridCol w:w="1128"/>
        <w:gridCol w:w="1129"/>
        <w:gridCol w:w="1129"/>
        <w:gridCol w:w="1129"/>
        <w:gridCol w:w="1129"/>
        <w:gridCol w:w="1792"/>
        <w:gridCol w:w="1411"/>
        <w:gridCol w:w="1405"/>
      </w:tblGrid>
      <w:tr w:rsidR="00E66915" w:rsidRPr="00E66915" w14:paraId="09B2B66D" w14:textId="77777777" w:rsidTr="00C3373C">
        <w:trPr>
          <w:trHeight w:val="330"/>
        </w:trPr>
        <w:tc>
          <w:tcPr>
            <w:tcW w:w="8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771" w14:textId="25934E8B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420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otal (n=2000)</w:t>
            </w:r>
          </w:p>
        </w:tc>
        <w:tc>
          <w:tcPr>
            <w:tcW w:w="8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76B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n (n=611)</w:t>
            </w:r>
          </w:p>
        </w:tc>
        <w:tc>
          <w:tcPr>
            <w:tcW w:w="8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D7A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omen (n=1389)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D9F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 test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F9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Validated Data(n=20)</w:t>
            </w:r>
          </w:p>
        </w:tc>
      </w:tr>
      <w:tr w:rsidR="00E66915" w:rsidRPr="00E66915" w14:paraId="2597BF84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25A7" w14:textId="1F38E8B0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3809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65D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E31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DE3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1E6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062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696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513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83E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</w:tr>
      <w:tr w:rsidR="00E66915" w:rsidRPr="00E66915" w14:paraId="3E874B43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E912" w14:textId="078BF632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ight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14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2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3B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008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1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EE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58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B6E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98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4E-2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5E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61.0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43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.88 </w:t>
            </w:r>
          </w:p>
        </w:tc>
      </w:tr>
      <w:tr w:rsidR="00E66915" w:rsidRPr="00E66915" w14:paraId="6030A5C1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0C8C" w14:textId="1226AB6E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eight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kg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47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4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70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E4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6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7D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60E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8F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D4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7E-1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D9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7.0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1F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2.98 </w:t>
            </w:r>
          </w:p>
        </w:tc>
      </w:tr>
      <w:tr w:rsidR="00E66915" w:rsidRPr="00E66915" w14:paraId="2462E6E9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55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2F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8DA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E9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DC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6A6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.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06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44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92E-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64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4.0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C2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7.08 </w:t>
            </w:r>
          </w:p>
        </w:tc>
      </w:tr>
      <w:tr w:rsidR="00E66915" w:rsidRPr="00E66915" w14:paraId="17E7CBCB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F59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ld_Score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D6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D8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D46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61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7F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D1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FD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68E-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5B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9.1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84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.82 </w:t>
            </w:r>
          </w:p>
        </w:tc>
      </w:tr>
      <w:tr w:rsidR="00E66915" w:rsidRPr="00E66915" w14:paraId="1DD36294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66E" w14:textId="15EEB7AF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MI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kg/m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FD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17F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5A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BD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D8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BB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F1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6E-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434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5.7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D1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.34 </w:t>
            </w:r>
          </w:p>
        </w:tc>
      </w:tr>
      <w:tr w:rsidR="00E66915" w:rsidRPr="00E66915" w14:paraId="50A146BF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398" w14:textId="6DE0DBF6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BP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12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6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50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5B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3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93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85F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4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A8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6BD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E-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F0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20.4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09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6.81 </w:t>
            </w:r>
          </w:p>
        </w:tc>
      </w:tr>
      <w:tr w:rsidR="00E66915" w:rsidRPr="00E66915" w14:paraId="7B3A9E4E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D12" w14:textId="00BF655D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BP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3A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3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EE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F8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0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9D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06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8F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B3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4E-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40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75.1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2F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2.32 </w:t>
            </w:r>
          </w:p>
        </w:tc>
      </w:tr>
      <w:tr w:rsidR="00E66915" w:rsidRPr="00E66915" w14:paraId="4746F163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ADA" w14:textId="6405E2D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N</w:t>
            </w:r>
            <w:r w:rsidR="00815B79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20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A2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068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E1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1CA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05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6D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12E-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72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2.8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C2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</w:tr>
      <w:tr w:rsidR="00E66915" w:rsidRPr="00E66915" w14:paraId="30A2E0B8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ECC" w14:textId="560B93B5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eatinine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F4B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071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5B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2E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83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6F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7D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0E-1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B0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7C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</w:tr>
      <w:tr w:rsidR="00E66915" w:rsidRPr="00E66915" w14:paraId="2522BC5A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D3F" w14:textId="1D5E33EC" w:rsidR="00C3373C" w:rsidRPr="00E66915" w:rsidRDefault="009938FF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-</w:t>
            </w:r>
            <w:r w:rsidR="00C3373C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lucose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01E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4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FC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93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7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48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204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2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58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29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7E-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C2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82.2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43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9.73 </w:t>
            </w:r>
          </w:p>
        </w:tc>
      </w:tr>
      <w:tr w:rsidR="00E66915" w:rsidRPr="00E66915" w14:paraId="0E87ECB7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649" w14:textId="0265D4D9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sulin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43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EA9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3D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56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21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D6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1A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5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2AC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A5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.76 </w:t>
            </w:r>
          </w:p>
        </w:tc>
      </w:tr>
      <w:tr w:rsidR="00E66915" w:rsidRPr="00E66915" w14:paraId="63491157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B8B" w14:textId="3994CD3B" w:rsidR="00C3373C" w:rsidRPr="00E66915" w:rsidRDefault="00E062E5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otal </w:t>
            </w:r>
            <w:r w:rsidR="00C3373C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olesterol</w:t>
            </w: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FCC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7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A7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199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17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DF5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5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37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.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341" w14:textId="7F97C778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  <w:r w:rsidR="007A494C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B3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82.4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69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2.58 </w:t>
            </w:r>
          </w:p>
        </w:tc>
      </w:tr>
      <w:tr w:rsidR="00E66915" w:rsidRPr="00E66915" w14:paraId="30D797CF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4A5" w14:textId="7388A71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iglyceride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FD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2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CA4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4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92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4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66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4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94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9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4C0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1.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87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1E-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0C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15.1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70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8.33 </w:t>
            </w:r>
          </w:p>
        </w:tc>
      </w:tr>
      <w:tr w:rsidR="00E66915" w:rsidRPr="00E66915" w14:paraId="35FCE901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D7C" w14:textId="57D837CF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DL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D5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7B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72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9D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DF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A5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98B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5E-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F9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4.9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92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1.41 </w:t>
            </w:r>
          </w:p>
        </w:tc>
      </w:tr>
      <w:tr w:rsidR="00E66915" w:rsidRPr="00E66915" w14:paraId="2F76FCAD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1CC" w14:textId="31F45308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DL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0F0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50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11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5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5A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453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7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C3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3C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98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3D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09.9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2E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9.60 </w:t>
            </w:r>
          </w:p>
        </w:tc>
      </w:tr>
      <w:tr w:rsidR="00E66915" w:rsidRPr="00E66915" w14:paraId="34415400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162" w14:textId="271F7A7C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P</w:t>
            </w:r>
            <w:r w:rsidR="00815B79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97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DC5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13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27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EF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60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2E4" w14:textId="2CD579E2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7</w:t>
            </w:r>
            <w:r w:rsidR="007A494C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61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23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79 </w:t>
            </w:r>
          </w:p>
        </w:tc>
      </w:tr>
      <w:tr w:rsidR="00E66915" w:rsidRPr="00E66915" w14:paraId="6B73385A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A82" w14:textId="1711CBBC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BC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hous</w:t>
            </w:r>
            <w:proofErr w:type="spellEnd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342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DE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47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F2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0AE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E5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30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4E-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B5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E24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.94 </w:t>
            </w:r>
          </w:p>
        </w:tc>
      </w:tr>
      <w:tr w:rsidR="00E66915" w:rsidRPr="00E66915" w14:paraId="2221E660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E1F" w14:textId="0B315D1A" w:rsidR="00E062E5" w:rsidRPr="00E66915" w:rsidRDefault="00C3373C" w:rsidP="00E062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BC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Mil/</w:t>
            </w:r>
            <w:proofErr w:type="spellStart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49F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492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05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3880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59B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6A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5F5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4E-1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33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CD89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 w:rsidR="00E66915" w:rsidRPr="00E66915" w14:paraId="1BDD4CEB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00B" w14:textId="6957FFEA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moglobin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g/dL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4E3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07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0F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FB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F9C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2D1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88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4E-2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D3B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619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9 </w:t>
            </w:r>
          </w:p>
        </w:tc>
      </w:tr>
      <w:tr w:rsidR="00E66915" w:rsidRPr="00E66915" w14:paraId="0C6CC6A8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310" w14:textId="5F7DA435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osinophil</w:t>
            </w:r>
            <w:r w:rsidR="007A494C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F6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8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E6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2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6E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60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8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1CD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4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9C5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5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27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12E-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C5A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57.5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4D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41.56 </w:t>
            </w:r>
          </w:p>
        </w:tc>
      </w:tr>
      <w:tr w:rsidR="00E66915" w:rsidRPr="00E66915" w14:paraId="1310F5D5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2E3" w14:textId="0E2220ED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bA1c</w:t>
            </w:r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FB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2D3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0B4B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93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1E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CF4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F72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57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D31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B7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</w:tr>
      <w:tr w:rsidR="00E66915" w:rsidRPr="00E66915" w14:paraId="6139510D" w14:textId="77777777" w:rsidTr="00C3373C">
        <w:trPr>
          <w:trHeight w:val="330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9871" w14:textId="1D16DFB1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_GTP</w:t>
            </w:r>
            <w:proofErr w:type="spellEnd"/>
            <w:r w:rsidR="00E062E5"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IU/L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D308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.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CBA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.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6ECE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.4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A3F6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.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E703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4557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3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FFF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3E-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372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2.85 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578C" w14:textId="77777777" w:rsidR="00C3373C" w:rsidRPr="00E66915" w:rsidRDefault="00C3373C" w:rsidP="00C337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6691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1.35 </w:t>
            </w:r>
          </w:p>
        </w:tc>
      </w:tr>
    </w:tbl>
    <w:p w14:paraId="7B7C212B" w14:textId="600690E8" w:rsidR="00702E97" w:rsidRPr="00E66915" w:rsidRDefault="00815B79" w:rsidP="00606503">
      <w:pPr>
        <w:spacing w:before="240" w:line="36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E66915">
        <w:rPr>
          <w:rFonts w:ascii="Times New Roman" w:hAnsi="Times New Roman" w:cs="Times New Roman"/>
          <w:szCs w:val="20"/>
        </w:rPr>
        <w:t xml:space="preserve">BMI, Body Mass Index; SBP, </w:t>
      </w:r>
      <w:r w:rsidR="009938FF" w:rsidRPr="00E66915">
        <w:rPr>
          <w:rFonts w:ascii="Times New Roman" w:hAnsi="Times New Roman" w:cs="Times New Roman"/>
          <w:szCs w:val="20"/>
        </w:rPr>
        <w:t>Systolic Blood Pressure;</w:t>
      </w:r>
      <w:r w:rsidRPr="00E66915">
        <w:rPr>
          <w:rFonts w:ascii="Times New Roman" w:hAnsi="Times New Roman" w:cs="Times New Roman"/>
          <w:szCs w:val="20"/>
        </w:rPr>
        <w:t xml:space="preserve"> </w:t>
      </w:r>
      <w:r w:rsidR="00901ECF" w:rsidRPr="00E66915">
        <w:rPr>
          <w:rFonts w:ascii="Times New Roman" w:hAnsi="Times New Roman" w:cs="Times New Roman"/>
          <w:szCs w:val="20"/>
        </w:rPr>
        <w:t xml:space="preserve">DBP, Diastolic Blood Pressure; BUN, Blood Urea Nitrogen; </w:t>
      </w:r>
      <w:r w:rsidRPr="00E66915">
        <w:rPr>
          <w:rFonts w:ascii="Times New Roman" w:hAnsi="Times New Roman" w:cs="Times New Roman"/>
          <w:szCs w:val="20"/>
        </w:rPr>
        <w:t>Glucose, Fasting glucose;</w:t>
      </w:r>
      <w:r w:rsidRPr="00E66915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r w:rsidR="00901ECF" w:rsidRPr="00E66915">
        <w:rPr>
          <w:rFonts w:ascii="Times New Roman" w:eastAsia="Malgun Gothic" w:hAnsi="Times New Roman" w:cs="Times New Roman"/>
          <w:kern w:val="0"/>
          <w:szCs w:val="20"/>
        </w:rPr>
        <w:t xml:space="preserve">HDL, High Density </w:t>
      </w:r>
      <w:r w:rsidR="00901ECF" w:rsidRPr="00E66915">
        <w:rPr>
          <w:rFonts w:ascii="Times New Roman" w:eastAsia="Malgun Gothic" w:hAnsi="Times New Roman" w:cs="Times New Roman"/>
          <w:kern w:val="0"/>
          <w:szCs w:val="20"/>
        </w:rPr>
        <w:lastRenderedPageBreak/>
        <w:t xml:space="preserve">Lipoprotein cholesterol; LDL, Low Density Lipoprotein cholesterol; </w:t>
      </w:r>
      <w:r w:rsidR="00F74892" w:rsidRPr="00E66915">
        <w:rPr>
          <w:rFonts w:ascii="Times New Roman" w:eastAsia="Malgun Gothic" w:hAnsi="Times New Roman" w:cs="Times New Roman"/>
          <w:kern w:val="0"/>
          <w:szCs w:val="20"/>
        </w:rPr>
        <w:t>CRP, C-Reactive Protein; WBC, White Blood Cell;</w:t>
      </w:r>
      <w:r w:rsidR="003B43CE" w:rsidRPr="00E66915">
        <w:rPr>
          <w:rFonts w:ascii="Times New Roman" w:eastAsia="Malgun Gothic" w:hAnsi="Times New Roman" w:cs="Times New Roman"/>
          <w:kern w:val="0"/>
          <w:szCs w:val="20"/>
        </w:rPr>
        <w:t xml:space="preserve"> RBC, Red Blood Cell; HbA1c, </w:t>
      </w:r>
      <w:r w:rsidR="00067526" w:rsidRPr="00E66915">
        <w:rPr>
          <w:rFonts w:ascii="Times New Roman" w:hAnsi="Times New Roman" w:cs="Times New Roman"/>
          <w:szCs w:val="20"/>
          <w:shd w:val="clear" w:color="auto" w:fill="FFFFFF"/>
        </w:rPr>
        <w:t xml:space="preserve">Hemoglobin A1c; </w:t>
      </w:r>
      <w:proofErr w:type="spellStart"/>
      <w:r w:rsidR="00067526" w:rsidRPr="00E66915">
        <w:rPr>
          <w:rFonts w:ascii="Times New Roman" w:hAnsi="Times New Roman" w:cs="Times New Roman"/>
          <w:szCs w:val="20"/>
          <w:shd w:val="clear" w:color="auto" w:fill="FFFFFF"/>
        </w:rPr>
        <w:t>r_GTP</w:t>
      </w:r>
      <w:proofErr w:type="spellEnd"/>
      <w:r w:rsidR="00067526" w:rsidRPr="00E66915">
        <w:rPr>
          <w:rFonts w:ascii="Times New Roman" w:hAnsi="Times New Roman" w:cs="Times New Roman"/>
          <w:szCs w:val="20"/>
          <w:shd w:val="clear" w:color="auto" w:fill="FFFFFF"/>
        </w:rPr>
        <w:t xml:space="preserve">, </w:t>
      </w:r>
      <w:r w:rsidR="00067526" w:rsidRPr="00E66915">
        <w:rPr>
          <w:rFonts w:ascii="Times New Roman" w:eastAsia="Malgun Gothic" w:hAnsi="Times New Roman" w:cs="Times New Roman"/>
          <w:kern w:val="0"/>
          <w:szCs w:val="20"/>
        </w:rPr>
        <w:t>γ-glutamyl transpeptidase</w:t>
      </w:r>
    </w:p>
    <w:p w14:paraId="64115C50" w14:textId="77777777" w:rsidR="00D91A58" w:rsidRPr="00E66915" w:rsidRDefault="00D91A58" w:rsidP="00D91A58">
      <w:pPr>
        <w:pStyle w:val="SupplementaryMaterial"/>
        <w:rPr>
          <w:rFonts w:ascii="Arial" w:hAnsi="Arial" w:cs="Arial"/>
          <w:b w:val="0"/>
        </w:rPr>
      </w:pPr>
      <w:r w:rsidRPr="00E66915">
        <w:rPr>
          <w:rFonts w:ascii="Arial" w:hAnsi="Arial" w:cs="Arial"/>
        </w:rPr>
        <w:t>Supplementary Material</w:t>
      </w:r>
    </w:p>
    <w:p w14:paraId="090F6645" w14:textId="77777777" w:rsidR="00D91A58" w:rsidRPr="00E66915" w:rsidRDefault="00D91A58" w:rsidP="00D91A58">
      <w:pPr>
        <w:spacing w:before="240" w:after="240"/>
        <w:outlineLvl w:val="0"/>
        <w:rPr>
          <w:rFonts w:ascii="Arial" w:hAnsi="Arial" w:cs="Arial"/>
        </w:rPr>
      </w:pPr>
    </w:p>
    <w:p w14:paraId="2ED32C8D" w14:textId="77777777" w:rsidR="00D91A58" w:rsidRPr="00E66915" w:rsidRDefault="00D91A58" w:rsidP="00D91A58">
      <w:pPr>
        <w:pStyle w:val="Heading1"/>
        <w:rPr>
          <w:rFonts w:ascii="Arial" w:hAnsi="Arial" w:cs="Arial"/>
          <w:sz w:val="22"/>
          <w:szCs w:val="22"/>
        </w:rPr>
      </w:pPr>
      <w:r w:rsidRPr="00E66915">
        <w:rPr>
          <w:rFonts w:ascii="Arial" w:hAnsi="Arial" w:cs="Arial"/>
          <w:sz w:val="22"/>
          <w:szCs w:val="22"/>
        </w:rPr>
        <w:t>Supplementary Table</w:t>
      </w:r>
    </w:p>
    <w:p w14:paraId="7660DBA3" w14:textId="77777777" w:rsidR="00D91A58" w:rsidRPr="00E66915" w:rsidRDefault="00D91A58" w:rsidP="00D91A58">
      <w:pPr>
        <w:spacing w:after="240" w:line="360" w:lineRule="auto"/>
        <w:rPr>
          <w:rFonts w:ascii="Arial" w:hAnsi="Arial" w:cs="Arial"/>
          <w:b/>
          <w:bCs/>
          <w:sz w:val="22"/>
        </w:rPr>
      </w:pPr>
      <w:r w:rsidRPr="00E66915">
        <w:rPr>
          <w:rFonts w:ascii="Arial" w:eastAsia="Calibri" w:hAnsi="Arial" w:cs="Arial"/>
          <w:b/>
          <w:bCs/>
          <w:sz w:val="22"/>
        </w:rPr>
        <w:t>Supplementary</w:t>
      </w:r>
      <w:r w:rsidRPr="00E66915">
        <w:rPr>
          <w:rFonts w:ascii="Arial" w:hAnsi="Arial" w:cs="Arial"/>
          <w:b/>
          <w:bCs/>
          <w:sz w:val="22"/>
        </w:rPr>
        <w:t xml:space="preserve"> Table 1</w:t>
      </w:r>
    </w:p>
    <w:p w14:paraId="7CD6E1D0" w14:textId="50D3E91C" w:rsidR="00702E97" w:rsidRPr="00E66915" w:rsidRDefault="00702E97" w:rsidP="00702E97">
      <w:pPr>
        <w:spacing w:line="480" w:lineRule="auto"/>
        <w:outlineLvl w:val="0"/>
        <w:rPr>
          <w:rFonts w:ascii="Arial" w:hAnsi="Arial" w:cs="Arial"/>
          <w:sz w:val="22"/>
        </w:rPr>
      </w:pPr>
      <w:r w:rsidRPr="00E66915">
        <w:rPr>
          <w:rFonts w:ascii="Arial" w:hAnsi="Arial" w:cs="Arial"/>
          <w:sz w:val="22"/>
        </w:rPr>
        <w:t>Supplementary Table 1 shows statistical information for 2000 Koreans. 611 men and 1389 women were recruited, and the mean</w:t>
      </w:r>
      <w:r w:rsidRPr="00E66915">
        <w:rPr>
          <w:rFonts w:ascii="Arial" w:hAnsi="Arial" w:cs="Arial" w:hint="eastAsia"/>
          <w:sz w:val="22"/>
        </w:rPr>
        <w:t>s</w:t>
      </w:r>
      <w:r w:rsidRPr="00E66915">
        <w:rPr>
          <w:rFonts w:ascii="Arial" w:hAnsi="Arial" w:cs="Arial"/>
          <w:sz w:val="22"/>
        </w:rPr>
        <w:t xml:space="preserve"> and standard deviations of each item were obtained. It was found that there was a difference between men and women in most </w:t>
      </w:r>
      <w:proofErr w:type="spellStart"/>
      <w:r w:rsidRPr="00E66915">
        <w:rPr>
          <w:rFonts w:ascii="Arial" w:hAnsi="Arial" w:cs="Arial"/>
          <w:sz w:val="22"/>
        </w:rPr>
        <w:t>items</w:t>
      </w:r>
      <w:r w:rsidR="00A96369" w:rsidRPr="00E66915">
        <w:rPr>
          <w:rFonts w:ascii="Arial" w:hAnsi="Arial" w:cs="Arial"/>
          <w:sz w:val="22"/>
        </w:rPr>
        <w:t>.</w:t>
      </w:r>
      <w:r w:rsidRPr="00E66915">
        <w:rPr>
          <w:rFonts w:ascii="Arial" w:hAnsi="Arial" w:cs="Arial"/>
          <w:sz w:val="22"/>
        </w:rPr>
        <w:t>These</w:t>
      </w:r>
      <w:proofErr w:type="spellEnd"/>
      <w:r w:rsidRPr="00E66915">
        <w:rPr>
          <w:rFonts w:ascii="Arial" w:hAnsi="Arial" w:cs="Arial"/>
          <w:sz w:val="22"/>
        </w:rPr>
        <w:t xml:space="preserve"> results demonstrate the need to adjust for age and gender in the GWAS study.</w:t>
      </w:r>
    </w:p>
    <w:p w14:paraId="5AA1F474" w14:textId="77777777" w:rsidR="00702E97" w:rsidRPr="00E66915" w:rsidRDefault="00702E97" w:rsidP="00D91A58">
      <w:pPr>
        <w:spacing w:after="240" w:line="360" w:lineRule="auto"/>
        <w:rPr>
          <w:rFonts w:ascii="Arial" w:hAnsi="Arial" w:cs="Arial"/>
          <w:sz w:val="22"/>
        </w:rPr>
      </w:pPr>
    </w:p>
    <w:p w14:paraId="122BE4C7" w14:textId="77777777" w:rsidR="00D91A58" w:rsidRPr="00E66915" w:rsidRDefault="00D91A58"/>
    <w:sectPr w:rsidR="00D91A58" w:rsidRPr="00E66915" w:rsidSect="005478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8803B" w14:textId="77777777" w:rsidR="00AC2160" w:rsidRDefault="00AC2160" w:rsidP="00D91A58">
      <w:pPr>
        <w:spacing w:after="0" w:line="240" w:lineRule="auto"/>
      </w:pPr>
      <w:r>
        <w:separator/>
      </w:r>
    </w:p>
  </w:endnote>
  <w:endnote w:type="continuationSeparator" w:id="0">
    <w:p w14:paraId="24D85730" w14:textId="77777777" w:rsidR="00AC2160" w:rsidRDefault="00AC2160" w:rsidP="00D91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274E5" w14:textId="77777777" w:rsidR="00AC2160" w:rsidRDefault="00AC2160" w:rsidP="00D91A58">
      <w:pPr>
        <w:spacing w:after="0" w:line="240" w:lineRule="auto"/>
      </w:pPr>
      <w:r>
        <w:separator/>
      </w:r>
    </w:p>
  </w:footnote>
  <w:footnote w:type="continuationSeparator" w:id="0">
    <w:p w14:paraId="4B319026" w14:textId="77777777" w:rsidR="00AC2160" w:rsidRDefault="00AC2160" w:rsidP="00D91A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164CB9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31217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41542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885"/>
    <w:rsid w:val="000178EF"/>
    <w:rsid w:val="00067526"/>
    <w:rsid w:val="00082975"/>
    <w:rsid w:val="000A2885"/>
    <w:rsid w:val="000B7D68"/>
    <w:rsid w:val="001775F2"/>
    <w:rsid w:val="00204700"/>
    <w:rsid w:val="00262B32"/>
    <w:rsid w:val="002635D7"/>
    <w:rsid w:val="00280363"/>
    <w:rsid w:val="00284939"/>
    <w:rsid w:val="002A0830"/>
    <w:rsid w:val="00312124"/>
    <w:rsid w:val="003B3401"/>
    <w:rsid w:val="003B43CE"/>
    <w:rsid w:val="004A3D8F"/>
    <w:rsid w:val="004D1F68"/>
    <w:rsid w:val="005428C8"/>
    <w:rsid w:val="005472A8"/>
    <w:rsid w:val="00547822"/>
    <w:rsid w:val="00606503"/>
    <w:rsid w:val="00635D70"/>
    <w:rsid w:val="006C6E2B"/>
    <w:rsid w:val="00702E97"/>
    <w:rsid w:val="00720B56"/>
    <w:rsid w:val="007A494C"/>
    <w:rsid w:val="007B19B3"/>
    <w:rsid w:val="007E762C"/>
    <w:rsid w:val="00815B79"/>
    <w:rsid w:val="00901ECF"/>
    <w:rsid w:val="009715F9"/>
    <w:rsid w:val="009938FF"/>
    <w:rsid w:val="00A27A87"/>
    <w:rsid w:val="00A96369"/>
    <w:rsid w:val="00AC2160"/>
    <w:rsid w:val="00B3516D"/>
    <w:rsid w:val="00BD5990"/>
    <w:rsid w:val="00C3373C"/>
    <w:rsid w:val="00CD5931"/>
    <w:rsid w:val="00D91A58"/>
    <w:rsid w:val="00E062E5"/>
    <w:rsid w:val="00E20784"/>
    <w:rsid w:val="00E60F1C"/>
    <w:rsid w:val="00E66915"/>
    <w:rsid w:val="00E85A99"/>
    <w:rsid w:val="00EC7838"/>
    <w:rsid w:val="00EE455C"/>
    <w:rsid w:val="00F7403C"/>
    <w:rsid w:val="00F743B3"/>
    <w:rsid w:val="00F7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D4F74"/>
  <w15:chartTrackingRefBased/>
  <w15:docId w15:val="{A233C83C-F80A-4C16-BA65-4511154F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91A58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91A5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91A58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1A5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1A5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78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822"/>
    <w:rPr>
      <w:color w:val="954F72"/>
      <w:u w:val="single"/>
    </w:rPr>
  </w:style>
  <w:style w:type="paragraph" w:customStyle="1" w:styleId="msonormal0">
    <w:name w:val="msonormal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4">
    <w:name w:val="xl64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kern w:val="0"/>
      <w:sz w:val="18"/>
      <w:szCs w:val="18"/>
    </w:rPr>
  </w:style>
  <w:style w:type="paragraph" w:customStyle="1" w:styleId="xl65">
    <w:name w:val="xl65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7">
    <w:name w:val="xl67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54782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54782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0">
    <w:name w:val="xl70"/>
    <w:basedOn w:val="Normal"/>
    <w:rsid w:val="0054782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1">
    <w:name w:val="xl71"/>
    <w:basedOn w:val="Normal"/>
    <w:rsid w:val="0054782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72">
    <w:name w:val="xl72"/>
    <w:basedOn w:val="Normal"/>
    <w:rsid w:val="0054782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Normal"/>
    <w:rsid w:val="00547822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74">
    <w:name w:val="xl74"/>
    <w:basedOn w:val="Normal"/>
    <w:rsid w:val="00547822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75">
    <w:name w:val="xl75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kern w:val="0"/>
      <w:sz w:val="18"/>
      <w:szCs w:val="18"/>
    </w:rPr>
  </w:style>
  <w:style w:type="paragraph" w:customStyle="1" w:styleId="xl76">
    <w:name w:val="xl76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FF0000"/>
      <w:kern w:val="0"/>
      <w:sz w:val="18"/>
      <w:szCs w:val="18"/>
    </w:rPr>
  </w:style>
  <w:style w:type="paragraph" w:customStyle="1" w:styleId="xl77">
    <w:name w:val="xl77"/>
    <w:basedOn w:val="Normal"/>
    <w:rsid w:val="005478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54782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54782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80">
    <w:name w:val="xl80"/>
    <w:basedOn w:val="Normal"/>
    <w:rsid w:val="0054782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A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1A58"/>
  </w:style>
  <w:style w:type="paragraph" w:styleId="Footer">
    <w:name w:val="footer"/>
    <w:basedOn w:val="Normal"/>
    <w:link w:val="FooterChar"/>
    <w:uiPriority w:val="99"/>
    <w:unhideWhenUsed/>
    <w:rsid w:val="00D91A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1A58"/>
  </w:style>
  <w:style w:type="character" w:customStyle="1" w:styleId="Heading1Char">
    <w:name w:val="Heading 1 Char"/>
    <w:basedOn w:val="DefaultParagraphFont"/>
    <w:link w:val="Heading1"/>
    <w:uiPriority w:val="2"/>
    <w:rsid w:val="00D91A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91A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91A5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91A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91A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91A58"/>
    <w:pPr>
      <w:numPr>
        <w:numId w:val="2"/>
      </w:numPr>
    </w:pPr>
  </w:style>
  <w:style w:type="paragraph" w:customStyle="1" w:styleId="SupplementaryMaterial">
    <w:name w:val="Supplementary Material"/>
    <w:basedOn w:val="Title"/>
    <w:next w:val="Title"/>
    <w:qFormat/>
    <w:rsid w:val="00D91A58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="Batang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D91A58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D91A5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91A5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Eleanor Masterman</cp:lastModifiedBy>
  <cp:revision>13</cp:revision>
  <dcterms:created xsi:type="dcterms:W3CDTF">2022-08-23T06:55:00Z</dcterms:created>
  <dcterms:modified xsi:type="dcterms:W3CDTF">2022-09-01T11:28:00Z</dcterms:modified>
</cp:coreProperties>
</file>